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 Table S1: Up-regulated transcripts in OTSCC *</w:t>
      </w:r>
    </w:p>
    <w:tbl>
      <w:tblPr>
        <w:tblW w:w="9889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079"/>
        <w:gridCol w:w="4044"/>
        <w:gridCol w:w="1504"/>
        <w:gridCol w:w="960"/>
        <w:gridCol w:w="960"/>
      </w:tblGrid>
      <w:tr>
        <w:trPr>
          <w:trHeight w:val="255" w:hRule="atLeast"/>
        </w:trPr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obe ID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Symbol</w:t>
            </w:r>
          </w:p>
        </w:tc>
        <w:tc>
          <w:tcPr>
            <w:tcW w:w="40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 Title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romosomal Loc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75_at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</w:t>
            </w:r>
          </w:p>
        </w:tc>
        <w:tc>
          <w:tcPr>
            <w:tcW w:w="40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 (interstitial collagenase)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6152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68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0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0 (stromelysin 2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82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82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45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8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2 (macrophage elastas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9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308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5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hormon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1-p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763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1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, beta 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-p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0718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6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gamm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5-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420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859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13-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657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80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T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stin, osteoblast specific fac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8648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15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2-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0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2212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0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378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1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alpha-inducible protein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172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8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1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15 ubiquitin-like modifie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0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1524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7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 activator, urokin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6422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46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lin 1, cysteine knot superfamily, homolog (Xenopus laevis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3-q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6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035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3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9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9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q11.2-q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909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45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6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5730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7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 (melanoma growth stimulating activity, alph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903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632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72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4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0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73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8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35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36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12-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744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46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emlin 1, cysteine knot superfamily, homolog (Xenopus laevis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13-q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347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95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3 (collagenase 3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122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73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4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99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78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4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XCL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X-C motif) ligand 13 (B-cell chemoattractant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59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6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2-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E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2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1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LL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NEL-like 2 (chicken)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1-q13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4604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0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I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beta-induced, 68kD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995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9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decarboxylas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0082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4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 (hexabrachio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37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4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T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arrow stromal cell antige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567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7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 associated monoxygenase, calponin and LIM domain containing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639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78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3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a domain, immunoglobulin domain (Ig), short basic domain, secreted, (semaphorin) 3C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-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813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1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2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alpha-inducible protein 27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765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25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3, type 1, P-cadherin (placental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472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35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hormon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1-p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6264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02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AT-hook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760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7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phosphoprote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1-q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451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30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hormon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1-p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0834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1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 proto-oncogene (hepatocyte growth factor receptor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75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1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943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4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6814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8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4.2-q3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4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90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ogle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967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32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947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52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I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86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9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FNA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fness, autosomal dominant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730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09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binding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3-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0001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97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KOR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orphan recepto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9163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16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I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56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8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4.2-q3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553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6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Z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-type, Z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237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19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236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6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I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2-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805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3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44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44-lik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31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8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orin (LRR class 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322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99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XL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yl oxidase-like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1.3-p2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0330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2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l binding protein 1, cellula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9862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51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M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sent in melanom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609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01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dasin homolog (Drosophil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095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5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olute carrier family 2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5-p3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2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874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5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atas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13.2-q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025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7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BG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hoblast glyco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14-q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276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34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Follistat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0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25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7 (matrilysin, uterin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1-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9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2788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15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with tetratricopeptide repeats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5-q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9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173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07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3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ollagen, type III, alpha 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0029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56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2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2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679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6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protein, acidic, cysteine-rich (osteonecti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31.3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757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4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BP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mRNA binding prote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1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142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8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11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79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31066 fis, clone HSYRA200115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3703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95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etyl-alpha-D-galactosamine:polypeptide N-acetylgalactosaminyltransferase 6 (GalNAc-T6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49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6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283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7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 tumor suppressor homolog 1 (Drosophil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439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3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, alpha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405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442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291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74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M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Lumica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1.3-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0003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495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9757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7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ylate binding protein 1, interferon-inducible, 67kD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8954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7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beta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39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62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RS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yptophanyl-tRNA synthe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3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5165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11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olute carrier family 39 (zinc transporter), member 1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4271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72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alpha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q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81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34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G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egul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p21-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796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69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uanylate binding protein 1, interferon-inducible, 67kDa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2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72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89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P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oplan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36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4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2454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96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, 91kD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512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8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003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003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3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9241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01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DN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oxidasin homolog (Drosophil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605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78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cell transforming sequence 2 oncogen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6.1-q2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6272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79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AD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adical S-adenosyl methionine domain containing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p2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873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72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D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3 interacting domain death agonis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E-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163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6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al-associated membrane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6.3-q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839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0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I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1683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18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G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 motif containing G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8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939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6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Z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ciculation and elongation protein zeta 1 (zygin I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2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0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715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6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0311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53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7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-protocadherin (brain-heart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p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821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2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, alpha-induced protein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5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347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8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 transducer and activator of transcription 1, 91kD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2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16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6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ernin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4.3-p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6106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4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(ADP-ribose) polymerase family, member 1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4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95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3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5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5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p2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2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4290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0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6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6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1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7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548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76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, member RAS oncogene family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p1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385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4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58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58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344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8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 receptor substrat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247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11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5 (Alport syndrom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1537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69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7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7a (apoptosis-inducing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2-p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0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632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4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L,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0060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55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8704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Six transmembrane epithelial antigen of prostat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810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139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l homolog 2 (Drosophil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8576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22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 2, mitochondrial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7461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3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6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0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968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82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bled homolog (Drosophil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q4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969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76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, member RAS oncogene family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p1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5550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10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IGO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esion molecule with Ig-like doma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1537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5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0861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2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B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mRNA binding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51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0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877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88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O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ilin (NRP) and tolloid (TLL)-like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q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841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0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-like domain, family A, member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431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08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271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76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, member RAS oncogene family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p1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23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90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6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234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9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2-q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4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037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69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ransferrin receptor (p90, CD71)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8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539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95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activation protein, alph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49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99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N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fil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5.1-q2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7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832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89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and actin binding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4812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1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 (sex determining region Y)-box 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p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72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84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eroxide dismutase 2, mitochondrial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506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9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AS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lated RAS viral (r-ras) oncogene homolog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p1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42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02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lysosomal associated protein transmembrane 4 beta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2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130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3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6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16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2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916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6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alpha 1, 43kDa (connexin 43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1-q2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0102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61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3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6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522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17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9322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4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r homolog 3 (Drosophil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p13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8533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1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E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recan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986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19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E (nexin, plasminogen activator inhibitor type 1), member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3-q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70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19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T1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transport 1 homolog B (S. cerevisiae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p1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354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33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RC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errin receptor (p90, CD71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028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67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1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7, (cationic amino acid transporter, y+ system) member 1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8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744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976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10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X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p15.1-p1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455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1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q21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6089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42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0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1-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1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61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4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M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(transmembrane) nm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252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50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L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I (thrombin) receptor-lik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q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553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297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G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proteoglycan 4 (melanoma-associated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367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953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myloid beta (A4) precursor protein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21.2|21q2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06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542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5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55kD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q23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292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94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0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1-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229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86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C5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ct domain and RLD 5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0634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87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974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64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q2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176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458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2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q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909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161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4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4.1 like 4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1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73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8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q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708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92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2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N-acetylglucosamine-6-O) sulfotransferase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549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3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p15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530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3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A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8459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99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T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toses (multiple)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4.11-q24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568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329_x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SF10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(ligand) superfamily, member 1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5019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3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al associated protein transmembrane 4 be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5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70562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767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al associated protein transmembrane 4 bet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q2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9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2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6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, alpha-induced protein 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2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5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408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84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UR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 activator, urokinase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q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226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68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P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 transporter protein 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q2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0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695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5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I14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ic acid induced 14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p13.3-p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100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74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B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-mobility group box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q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620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19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B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mRNA binding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p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442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632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BEC3B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B mRNA editing enzyme, catalytic polypeptide-like 3B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3.1-q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3656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878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P1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rix metallopeptidase 11 (stromelysin 3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q11.2|22q11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789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05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B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beta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526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294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ull-length cDNA clone CS0DK002YF13 of HeLa cells Cot 25-normalized of Homo sapiens (human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-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4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00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NP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prion protein (p27-30)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p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3271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763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D1A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N/MADD domain containing 1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q3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133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55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U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lumen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E-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963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76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AI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nucleotide binding protein (G protein), alpha inhibiting activity polypeptide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q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7893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51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V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alpha V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31-q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0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5868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644_s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AIP3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q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0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3325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92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0A1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solute carrier family 20, member 1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q11-q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E-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1347</w:t>
            </w:r>
          </w:p>
        </w:tc>
      </w:tr>
      <w:tr>
        <w:trPr>
          <w:trHeight w:val="255" w:hRule="atLeast"/>
        </w:trPr>
        <w:tc>
          <w:tcPr>
            <w:tcW w:w="1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660_at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L</w:t>
            </w:r>
          </w:p>
        </w:tc>
        <w:tc>
          <w:tcPr>
            <w:tcW w:w="404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5'-oligoadenylate synthetase-lik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q2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1053</w:t>
            </w:r>
          </w:p>
        </w:tc>
      </w:tr>
      <w:tr>
        <w:trPr>
          <w:trHeight w:val="255" w:hRule="atLeast"/>
        </w:trPr>
        <w:tc>
          <w:tcPr>
            <w:tcW w:w="1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600_s_at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IP1</w:t>
            </w:r>
          </w:p>
        </w:tc>
        <w:tc>
          <w:tcPr>
            <w:tcW w:w="40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interacting protein 1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q11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66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00704</w:t>
            </w:r>
          </w:p>
        </w:tc>
      </w:tr>
    </w:tbl>
    <w:p>
      <w:pPr>
        <w:pStyle w:val="Normal"/>
        <w:rPr/>
      </w:pPr>
      <w:r>
        <w:rPr/>
        <w:t>* p value &lt; 0.01; fold increase &gt; 2.0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22:13:00Z</dcterms:created>
  <dc:creator>Dentistry Computer User</dc:creator>
  <dc:description/>
  <cp:keywords/>
  <dc:language>en-US</dc:language>
  <cp:lastModifiedBy>Dentistry Computer User</cp:lastModifiedBy>
  <dcterms:modified xsi:type="dcterms:W3CDTF">2007-01-23T22:47:00Z</dcterms:modified>
  <cp:revision>3</cp:revision>
  <dc:subject/>
  <dc:title>genes</dc:title>
</cp:coreProperties>
</file>